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3EE39" w14:textId="77777777" w:rsidR="00D95B0D" w:rsidRPr="00D859A4" w:rsidRDefault="00D95B0D" w:rsidP="00D95B0D">
      <w:pPr>
        <w:jc w:val="center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Search Strategy</w:t>
      </w:r>
    </w:p>
    <w:p w14:paraId="2586D228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Take exenatide as a</w:t>
      </w:r>
      <w:r>
        <w:rPr>
          <w:rFonts w:ascii="Book Antiqua" w:eastAsia="微软雅黑" w:hAnsi="Book Antiqua" w:cs="Times New Roman" w:hint="eastAsia"/>
          <w:b/>
          <w:bCs/>
          <w:color w:val="000000" w:themeColor="text1"/>
          <w:kern w:val="0"/>
          <w:sz w:val="28"/>
          <w:szCs w:val="28"/>
        </w:rPr>
        <w:t>n</w:t>
      </w: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proofErr w:type="gramStart"/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example</w:t>
      </w:r>
      <w:proofErr w:type="gramEnd"/>
    </w:p>
    <w:p w14:paraId="40390D04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 xml:space="preserve">PubMed: </w:t>
      </w:r>
    </w:p>
    <w:p w14:paraId="67B52D0A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</w:t>
      </w:r>
      <w:proofErr w:type="gram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health</w:t>
      </w:r>
      <w:proofErr w:type="gram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conomic"[Title/Abstract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economic"[Title/Abstract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pharmacoeconomic"[Title/Abstract]</w:t>
      </w:r>
    </w:p>
    <w:p w14:paraId="2C8DC9A0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cost benefit analysis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benefi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benefit analysi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benefi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benefit analysi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effectiveness</w:t>
      </w:r>
      <w:r w:rsidRPr="00D859A4" w:rsidDel="00CD067C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</w:t>
      </w:r>
      <w:bookmarkStart w:id="0" w:name="OLE_LINK333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effectiveness</w:t>
      </w:r>
      <w:r w:rsidRPr="00D859A4" w:rsidDel="00CD067C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bookmarkEnd w:id="0"/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effectiveness</w:t>
      </w:r>
      <w:r w:rsidRPr="00D859A4" w:rsidDel="00CD067C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analysi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effectivenes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</w:t>
      </w:r>
      <w:bookmarkStart w:id="1" w:name="OLE_LINK334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utility </w:t>
      </w:r>
      <w:bookmarkEnd w:id="1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 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utility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utility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utility 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s and cost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analysis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 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s and cost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s and cost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analysi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 </w:t>
      </w:r>
      <w:bookmarkStart w:id="2" w:name="OLE_LINK335"/>
      <w:bookmarkStart w:id="3" w:name="OLE_LINK336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minimization </w:t>
      </w:r>
      <w:bookmarkEnd w:id="2"/>
      <w:bookmarkEnd w:id="3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minimization” 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“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ost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minimization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alysis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 minimization analysis"[All Fields]) </w:t>
      </w:r>
    </w:p>
    <w:p w14:paraId="567CD5AB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CBA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EA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UA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MA"[All Fields])</w:t>
      </w:r>
    </w:p>
    <w:p w14:paraId="0E1DD319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 exenatide"[Supplementary Concept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 exenatide "[All Fields]</w:t>
      </w:r>
    </w:p>
    <w:p w14:paraId="29380E9F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</w:t>
      </w:r>
      <w:proofErr w:type="spellStart"/>
      <w:proofErr w:type="gram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sian</w:t>
      </w:r>
      <w:proofErr w:type="spellEnd"/>
      <w:proofErr w:type="gram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ntinental ancestry group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sian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ntinental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ancestry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group"[All Fields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sian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ntinental ancestry group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hinese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China"[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eSH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erm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hina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hinas"[All Fields]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hinas"[All Fields])</w:t>
      </w:r>
    </w:p>
    <w:p w14:paraId="6695A780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①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②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③</w:t>
      </w:r>
    </w:p>
    <w:p w14:paraId="1647CD1E" w14:textId="77777777" w:rsidR="00D95B0D" w:rsidRPr="00D859A4" w:rsidRDefault="00D95B0D" w:rsidP="00D95B0D">
      <w:pPr>
        <w:pStyle w:val="a9"/>
        <w:numPr>
          <w:ilvl w:val="0"/>
          <w:numId w:val="1"/>
        </w:numPr>
        <w:ind w:left="357" w:hanging="357"/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④</w:t>
      </w:r>
      <w:bookmarkStart w:id="4" w:name="OLE_LINK347"/>
      <w:bookmarkStart w:id="5" w:name="OLE_LINK348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bookmarkEnd w:id="4"/>
      <w:bookmarkEnd w:id="5"/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⑤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⑥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</w:p>
    <w:p w14:paraId="5B94B5CA" w14:textId="77777777" w:rsidR="00D95B0D" w:rsidRDefault="00D95B0D" w:rsidP="00D95B0D">
      <w:pPr>
        <w:pStyle w:val="a9"/>
        <w:ind w:left="360"/>
      </w:pPr>
    </w:p>
    <w:p w14:paraId="730EE191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web of science</w:t>
      </w:r>
    </w:p>
    <w:p w14:paraId="1CF07A0E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TS</w:t>
      </w:r>
      <w:proofErr w:type="gram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=(</w:t>
      </w:r>
      <w:proofErr w:type="gram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cost benefit analysis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ost effectiveness analysis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ost utility analysis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ost minimization analysis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health economic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economic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pharmacoeconomic)</w:t>
      </w:r>
    </w:p>
    <w:p w14:paraId="508720A9" w14:textId="77777777" w:rsidR="00D95B0D" w:rsidRPr="00D859A4" w:rsidRDefault="00D95B0D" w:rsidP="00D95B0D">
      <w:pPr>
        <w:pStyle w:val="a9"/>
        <w:numPr>
          <w:ilvl w:val="0"/>
          <w:numId w:val="2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TS=(CMA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EA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UA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BA)</w:t>
      </w:r>
    </w:p>
    <w:p w14:paraId="6AFCC85C" w14:textId="77777777" w:rsidR="00D95B0D" w:rsidRPr="00D859A4" w:rsidRDefault="00D95B0D" w:rsidP="00D95B0D">
      <w:pPr>
        <w:pStyle w:val="a9"/>
        <w:numPr>
          <w:ilvl w:val="0"/>
          <w:numId w:val="2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lastRenderedPageBreak/>
        <w:t>①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②</w:t>
      </w:r>
    </w:p>
    <w:p w14:paraId="7E9F70DF" w14:textId="77777777" w:rsidR="00D95B0D" w:rsidRPr="00D859A4" w:rsidRDefault="00D95B0D" w:rsidP="00D95B0D">
      <w:pPr>
        <w:pStyle w:val="a9"/>
        <w:numPr>
          <w:ilvl w:val="0"/>
          <w:numId w:val="2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TS=(Chinese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TS=(China)</w:t>
      </w:r>
    </w:p>
    <w:p w14:paraId="45BA1A2A" w14:textId="77777777" w:rsidR="00D95B0D" w:rsidRPr="00D859A4" w:rsidRDefault="00D95B0D" w:rsidP="00D95B0D">
      <w:pPr>
        <w:pStyle w:val="a9"/>
        <w:numPr>
          <w:ilvl w:val="0"/>
          <w:numId w:val="2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TS=(exenatide)</w:t>
      </w:r>
    </w:p>
    <w:p w14:paraId="0F8AA08B" w14:textId="77777777" w:rsidR="00D95B0D" w:rsidRPr="00D859A4" w:rsidRDefault="00D95B0D" w:rsidP="00D95B0D">
      <w:pPr>
        <w:pStyle w:val="a9"/>
        <w:numPr>
          <w:ilvl w:val="0"/>
          <w:numId w:val="2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③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④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⑤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 </w:t>
      </w:r>
    </w:p>
    <w:p w14:paraId="543D9B75" w14:textId="77777777" w:rsidR="00D95B0D" w:rsidRDefault="00D95B0D" w:rsidP="00D95B0D"/>
    <w:p w14:paraId="5A81C2BA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 xml:space="preserve">OVID (Embase): </w:t>
      </w:r>
    </w:p>
    <w:p w14:paraId="3F1830A3" w14:textId="77777777" w:rsidR="00D95B0D" w:rsidRPr="00D859A4" w:rsidRDefault="00D95B0D" w:rsidP="00D95B0D">
      <w:pPr>
        <w:pStyle w:val="a9"/>
        <w:numPr>
          <w:ilvl w:val="0"/>
          <w:numId w:val="3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bookmarkStart w:id="6" w:name="_Hlk67062277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exp economics/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xp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s and cost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Analysis"/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xp cost 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b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enefit 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a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nalysis/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“cost benefit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”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“cost utility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”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“cost effectiveness </w:t>
      </w:r>
      <w:bookmarkStart w:id="7" w:name="OLE_LINK345"/>
      <w:bookmarkStart w:id="8" w:name="OLE_LINK346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alysis</w:t>
      </w:r>
      <w:bookmarkEnd w:id="7"/>
      <w:bookmarkEnd w:id="8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”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“</w:t>
      </w:r>
      <w:r w:rsidRPr="008C1D2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 minimization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analysis”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“</w:t>
      </w:r>
      <w:r w:rsidRPr="008C1D2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 benefit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“</w:t>
      </w:r>
      <w:r w:rsidRPr="008C1D2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 effectiveness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proofErr w:type="gramEnd"/>
      <w:r w:rsidRPr="008C1D2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st utility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r w:rsidRPr="008C1D2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st minimization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”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costs 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 xml:space="preserve">and 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benefits"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conomic evaluation marginal analysis).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p</w:t>
      </w:r>
      <w:bookmarkEnd w:id="6"/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.</w:t>
      </w:r>
    </w:p>
    <w:p w14:paraId="1E0EB99B" w14:textId="77777777" w:rsidR="00D95B0D" w:rsidRPr="00D859A4" w:rsidRDefault="00D95B0D" w:rsidP="00D95B0D">
      <w:pPr>
        <w:pStyle w:val="a9"/>
        <w:numPr>
          <w:ilvl w:val="0"/>
          <w:numId w:val="3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sian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ntinental ancestry group/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hinese.mp.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hina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/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hina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9563CF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ainl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hina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people's republic of 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hina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).</w:t>
      </w:r>
      <w:proofErr w:type="spell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mp</w:t>
      </w:r>
      <w:proofErr w:type="spell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.</w:t>
      </w:r>
    </w:p>
    <w:p w14:paraId="35F3215D" w14:textId="77777777" w:rsidR="00D95B0D" w:rsidRPr="00D859A4" w:rsidRDefault="00D95B0D" w:rsidP="00D95B0D">
      <w:pPr>
        <w:pStyle w:val="a9"/>
        <w:numPr>
          <w:ilvl w:val="0"/>
          <w:numId w:val="3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exenatide.mp.</w:t>
      </w:r>
    </w:p>
    <w:p w14:paraId="4B53AD26" w14:textId="77777777" w:rsidR="00D95B0D" w:rsidRPr="008C1D2F" w:rsidRDefault="00D95B0D" w:rsidP="00D95B0D">
      <w:pPr>
        <w:pStyle w:val="a9"/>
        <w:numPr>
          <w:ilvl w:val="0"/>
          <w:numId w:val="3"/>
        </w:numPr>
        <w:contextualSpacing w:val="0"/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8C1D2F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①</w:t>
      </w:r>
      <w:r w:rsidRPr="008C1D2F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C1D2F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②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C1D2F">
        <w:rPr>
          <w:rFonts w:ascii="Book Antiqua" w:eastAsia="微软雅黑" w:hAnsi="Book Antiqua" w:cs="Times New Roman" w:hint="eastAsia"/>
          <w:color w:val="000000" w:themeColor="text1"/>
          <w:kern w:val="0"/>
          <w:sz w:val="24"/>
          <w:szCs w:val="24"/>
        </w:rPr>
        <w:t>③</w:t>
      </w:r>
    </w:p>
    <w:p w14:paraId="301AFDAD" w14:textId="77777777" w:rsidR="00D95B0D" w:rsidRDefault="00D95B0D" w:rsidP="00D95B0D">
      <w:pPr>
        <w:rPr>
          <w:rFonts w:hint="eastAsia"/>
        </w:rPr>
      </w:pPr>
    </w:p>
    <w:p w14:paraId="168297CA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CNKI</w:t>
      </w:r>
    </w:p>
    <w:p w14:paraId="2B05CDDE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SU</w:t>
      </w:r>
      <w:proofErr w:type="gramStart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=( cost</w:t>
      </w:r>
      <w:proofErr w:type="gramEnd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bookmarkStart w:id="9" w:name="OLE_LINK337"/>
      <w:bookmarkStart w:id="10" w:name="OLE_LINK338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benefit </w:t>
      </w:r>
      <w:bookmarkEnd w:id="9"/>
      <w:bookmarkEnd w:id="10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+ cost effectiveness + cost utility + cost </w:t>
      </w:r>
      <w:bookmarkStart w:id="11" w:name="OLE_LINK339"/>
      <w:bookmarkStart w:id="12" w:name="OLE_LINK340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minimization </w:t>
      </w:r>
      <w:bookmarkEnd w:id="11"/>
      <w:bookmarkEnd w:id="12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+ benefit cost + benefit evaluation + economic benefit + minimum cost</w:t>
      </w:r>
      <w:r w:rsidRPr="00D859A4" w:rsidDel="00534DB8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+ pharmacoeconomic + economic)* Exenatide</w:t>
      </w:r>
    </w:p>
    <w:p w14:paraId="18B77AF1" w14:textId="77777777" w:rsidR="00D95B0D" w:rsidRPr="00534DB8" w:rsidRDefault="00D95B0D" w:rsidP="00D95B0D"/>
    <w:p w14:paraId="51F4395B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Wan Fang Data</w:t>
      </w:r>
    </w:p>
    <w:p w14:paraId="21492EAE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Subject: (" cost effectiveness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 cost utility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 cost benefit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 cost </w:t>
      </w:r>
      <w:bookmarkStart w:id="13" w:name="OLE_LINK341"/>
      <w:bookmarkStart w:id="14" w:name="OLE_LINK342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minimization </w:t>
      </w:r>
      <w:bookmarkEnd w:id="13"/>
      <w:bookmarkEnd w:id="14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" least-cost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" pharmacoeconomic"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economic"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economic evaluation"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" exenatide ")</w:t>
      </w:r>
    </w:p>
    <w:p w14:paraId="0F907BCA" w14:textId="77777777" w:rsidR="00D95B0D" w:rsidRDefault="00D95B0D" w:rsidP="00D95B0D"/>
    <w:p w14:paraId="34E9BF2A" w14:textId="77777777" w:rsidR="00D95B0D" w:rsidRPr="00D859A4" w:rsidRDefault="00D95B0D" w:rsidP="00D95B0D">
      <w:pPr>
        <w:jc w:val="left"/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</w:pPr>
      <w:proofErr w:type="spellStart"/>
      <w:r w:rsidRPr="00D859A4">
        <w:rPr>
          <w:rFonts w:ascii="Book Antiqua" w:eastAsia="微软雅黑" w:hAnsi="Book Antiqua" w:cs="Times New Roman"/>
          <w:b/>
          <w:bCs/>
          <w:color w:val="000000" w:themeColor="text1"/>
          <w:kern w:val="0"/>
          <w:sz w:val="28"/>
          <w:szCs w:val="28"/>
        </w:rPr>
        <w:t>Sinomed</w:t>
      </w:r>
      <w:proofErr w:type="spellEnd"/>
    </w:p>
    <w:p w14:paraId="06576C61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1 cost effectiveness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st </w:t>
      </w:r>
      <w:bookmarkStart w:id="15" w:name="OLE_LINK343"/>
      <w:bookmarkStart w:id="16" w:name="OLE_LINK344"/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benefit </w:t>
      </w:r>
      <w:bookmarkEnd w:id="15"/>
      <w:bookmarkEnd w:id="16"/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st minimization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cost utility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least-cost method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pharmacoeconomic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conomic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economic evaluation </w:t>
      </w:r>
    </w:p>
    <w:p w14:paraId="62E5689A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2 (" cost benefit analysis/economics "[unweighted: Extension]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"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costs and cost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analysis/economics "[unweighted: extension]</w:t>
      </w:r>
    </w:p>
    <w:p w14:paraId="15EAD1F6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3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ab/>
        <w:t xml:space="preserve">(#2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OR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#1)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ab/>
      </w:r>
    </w:p>
    <w:p w14:paraId="6C858110" w14:textId="77777777" w:rsidR="00D95B0D" w:rsidRPr="00D859A4" w:rsidRDefault="00D95B0D" w:rsidP="00D95B0D">
      <w:pP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</w:pP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4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ab/>
        <w:t>exenatide</w:t>
      </w:r>
    </w:p>
    <w:p w14:paraId="58B53394" w14:textId="77777777" w:rsidR="00D95B0D" w:rsidRPr="00CF2CBC" w:rsidRDefault="00D95B0D" w:rsidP="00D95B0D"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5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ab/>
        <w:t xml:space="preserve">(#4) </w:t>
      </w:r>
      <w:r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>AND</w:t>
      </w:r>
      <w:r w:rsidRPr="00D859A4">
        <w:rPr>
          <w:rFonts w:ascii="Book Antiqua" w:eastAsia="微软雅黑" w:hAnsi="Book Antiqua" w:cs="Times New Roman"/>
          <w:color w:val="000000" w:themeColor="text1"/>
          <w:kern w:val="0"/>
          <w:sz w:val="24"/>
          <w:szCs w:val="24"/>
        </w:rPr>
        <w:t xml:space="preserve"> (#3)</w:t>
      </w:r>
    </w:p>
    <w:p w14:paraId="0693667F" w14:textId="77777777" w:rsidR="003665E9" w:rsidRDefault="003665E9"/>
    <w:sectPr w:rsidR="003665E9" w:rsidSect="00A13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851BE"/>
    <w:multiLevelType w:val="hybridMultilevel"/>
    <w:tmpl w:val="8C2AC10C"/>
    <w:lvl w:ilvl="0" w:tplc="AC7EE6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94551D"/>
    <w:multiLevelType w:val="hybridMultilevel"/>
    <w:tmpl w:val="0B06374E"/>
    <w:lvl w:ilvl="0" w:tplc="969423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750FB3"/>
    <w:multiLevelType w:val="hybridMultilevel"/>
    <w:tmpl w:val="C8D056AC"/>
    <w:lvl w:ilvl="0" w:tplc="AC7EE674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36530064">
    <w:abstractNumId w:val="0"/>
  </w:num>
  <w:num w:numId="2" w16cid:durableId="1992635482">
    <w:abstractNumId w:val="1"/>
  </w:num>
  <w:num w:numId="3" w16cid:durableId="2093694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0D"/>
    <w:rsid w:val="000213AD"/>
    <w:rsid w:val="00022F6E"/>
    <w:rsid w:val="00030FF0"/>
    <w:rsid w:val="00036639"/>
    <w:rsid w:val="00037A3E"/>
    <w:rsid w:val="00047252"/>
    <w:rsid w:val="00064402"/>
    <w:rsid w:val="000A577C"/>
    <w:rsid w:val="000B3745"/>
    <w:rsid w:val="000E5872"/>
    <w:rsid w:val="000E5AE2"/>
    <w:rsid w:val="00122FD0"/>
    <w:rsid w:val="00133EBB"/>
    <w:rsid w:val="00164700"/>
    <w:rsid w:val="00182DDE"/>
    <w:rsid w:val="001926C1"/>
    <w:rsid w:val="0019278B"/>
    <w:rsid w:val="00193C96"/>
    <w:rsid w:val="00213F98"/>
    <w:rsid w:val="002164E7"/>
    <w:rsid w:val="00217D7E"/>
    <w:rsid w:val="00221B83"/>
    <w:rsid w:val="00224372"/>
    <w:rsid w:val="00240E38"/>
    <w:rsid w:val="00253C3D"/>
    <w:rsid w:val="00295E05"/>
    <w:rsid w:val="002A3C4A"/>
    <w:rsid w:val="002A79B2"/>
    <w:rsid w:val="002F53A6"/>
    <w:rsid w:val="00302EEE"/>
    <w:rsid w:val="00305F05"/>
    <w:rsid w:val="00321016"/>
    <w:rsid w:val="00362DA1"/>
    <w:rsid w:val="00364A31"/>
    <w:rsid w:val="003665E9"/>
    <w:rsid w:val="00380C8E"/>
    <w:rsid w:val="00390075"/>
    <w:rsid w:val="003A6706"/>
    <w:rsid w:val="003B6441"/>
    <w:rsid w:val="003C1182"/>
    <w:rsid w:val="003C1A10"/>
    <w:rsid w:val="003D2925"/>
    <w:rsid w:val="003D6C3E"/>
    <w:rsid w:val="003E3225"/>
    <w:rsid w:val="003E3DEF"/>
    <w:rsid w:val="003E4B6C"/>
    <w:rsid w:val="003F0140"/>
    <w:rsid w:val="003F17C4"/>
    <w:rsid w:val="004030C8"/>
    <w:rsid w:val="00425A24"/>
    <w:rsid w:val="00435355"/>
    <w:rsid w:val="004459ED"/>
    <w:rsid w:val="00457344"/>
    <w:rsid w:val="00465E41"/>
    <w:rsid w:val="0048045D"/>
    <w:rsid w:val="004A16C0"/>
    <w:rsid w:val="004D2D1B"/>
    <w:rsid w:val="004E5534"/>
    <w:rsid w:val="004E73B1"/>
    <w:rsid w:val="005151AE"/>
    <w:rsid w:val="00530C2C"/>
    <w:rsid w:val="0053191D"/>
    <w:rsid w:val="00541C1C"/>
    <w:rsid w:val="0055184A"/>
    <w:rsid w:val="00553EB6"/>
    <w:rsid w:val="00556BD7"/>
    <w:rsid w:val="00576DC5"/>
    <w:rsid w:val="00580351"/>
    <w:rsid w:val="00580D1D"/>
    <w:rsid w:val="0059749C"/>
    <w:rsid w:val="005C5312"/>
    <w:rsid w:val="006046AA"/>
    <w:rsid w:val="00607403"/>
    <w:rsid w:val="0062044C"/>
    <w:rsid w:val="006239F2"/>
    <w:rsid w:val="006312FE"/>
    <w:rsid w:val="00641C1A"/>
    <w:rsid w:val="0064346B"/>
    <w:rsid w:val="006454E1"/>
    <w:rsid w:val="00653798"/>
    <w:rsid w:val="0067532F"/>
    <w:rsid w:val="00677A80"/>
    <w:rsid w:val="006A46A8"/>
    <w:rsid w:val="006B5AA1"/>
    <w:rsid w:val="006D0A0E"/>
    <w:rsid w:val="006F31E9"/>
    <w:rsid w:val="00713E87"/>
    <w:rsid w:val="007221DD"/>
    <w:rsid w:val="00724471"/>
    <w:rsid w:val="00725DAE"/>
    <w:rsid w:val="0073296C"/>
    <w:rsid w:val="00732FB7"/>
    <w:rsid w:val="00736827"/>
    <w:rsid w:val="00741735"/>
    <w:rsid w:val="00781089"/>
    <w:rsid w:val="00786FBF"/>
    <w:rsid w:val="007C0FDD"/>
    <w:rsid w:val="007C5D5F"/>
    <w:rsid w:val="007D6382"/>
    <w:rsid w:val="007E668A"/>
    <w:rsid w:val="008140FA"/>
    <w:rsid w:val="00832C51"/>
    <w:rsid w:val="00850C91"/>
    <w:rsid w:val="008939FA"/>
    <w:rsid w:val="00894A83"/>
    <w:rsid w:val="008A26AC"/>
    <w:rsid w:val="008D17EE"/>
    <w:rsid w:val="008D38AB"/>
    <w:rsid w:val="008D696E"/>
    <w:rsid w:val="008F50CF"/>
    <w:rsid w:val="009112E0"/>
    <w:rsid w:val="009326AA"/>
    <w:rsid w:val="0096015A"/>
    <w:rsid w:val="009626EE"/>
    <w:rsid w:val="00965A5D"/>
    <w:rsid w:val="009852B0"/>
    <w:rsid w:val="009B18E6"/>
    <w:rsid w:val="009D749C"/>
    <w:rsid w:val="00A0480F"/>
    <w:rsid w:val="00A132AD"/>
    <w:rsid w:val="00A4170A"/>
    <w:rsid w:val="00A63FB6"/>
    <w:rsid w:val="00A87E05"/>
    <w:rsid w:val="00A95350"/>
    <w:rsid w:val="00AA5078"/>
    <w:rsid w:val="00AC01C3"/>
    <w:rsid w:val="00AC5050"/>
    <w:rsid w:val="00AF5C95"/>
    <w:rsid w:val="00B06584"/>
    <w:rsid w:val="00B07AC3"/>
    <w:rsid w:val="00B12511"/>
    <w:rsid w:val="00B154AC"/>
    <w:rsid w:val="00B44AA8"/>
    <w:rsid w:val="00B4704A"/>
    <w:rsid w:val="00B72AA9"/>
    <w:rsid w:val="00B87961"/>
    <w:rsid w:val="00B930E8"/>
    <w:rsid w:val="00BA39B8"/>
    <w:rsid w:val="00BB23B0"/>
    <w:rsid w:val="00BD51C4"/>
    <w:rsid w:val="00BE58D6"/>
    <w:rsid w:val="00C256E5"/>
    <w:rsid w:val="00C3388C"/>
    <w:rsid w:val="00C45AD6"/>
    <w:rsid w:val="00C907A4"/>
    <w:rsid w:val="00C932FC"/>
    <w:rsid w:val="00CA69FB"/>
    <w:rsid w:val="00CB769E"/>
    <w:rsid w:val="00CB7F00"/>
    <w:rsid w:val="00CC1295"/>
    <w:rsid w:val="00CC3F1D"/>
    <w:rsid w:val="00CD6D6B"/>
    <w:rsid w:val="00CE5543"/>
    <w:rsid w:val="00CF36E6"/>
    <w:rsid w:val="00D641F5"/>
    <w:rsid w:val="00D730C5"/>
    <w:rsid w:val="00D95B0D"/>
    <w:rsid w:val="00DE0C81"/>
    <w:rsid w:val="00E160DE"/>
    <w:rsid w:val="00E26E86"/>
    <w:rsid w:val="00E65DDF"/>
    <w:rsid w:val="00E716BD"/>
    <w:rsid w:val="00E8445E"/>
    <w:rsid w:val="00EA4181"/>
    <w:rsid w:val="00EB0A91"/>
    <w:rsid w:val="00EF6C7E"/>
    <w:rsid w:val="00F3157C"/>
    <w:rsid w:val="00F46316"/>
    <w:rsid w:val="00F60989"/>
    <w:rsid w:val="00F73299"/>
    <w:rsid w:val="00FD63CD"/>
    <w:rsid w:val="00FF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E9AF"/>
  <w15:chartTrackingRefBased/>
  <w15:docId w15:val="{B109C61E-E962-D748-884D-50174B25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B0D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95B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B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B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B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B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B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B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B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5B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5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5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5B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5B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5B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5B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5B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5B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5B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5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B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5B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B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5B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B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5B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5B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ao</dc:creator>
  <cp:keywords/>
  <dc:description/>
  <cp:lastModifiedBy>Chloe Bao</cp:lastModifiedBy>
  <cp:revision>2</cp:revision>
  <dcterms:created xsi:type="dcterms:W3CDTF">2024-04-15T00:32:00Z</dcterms:created>
  <dcterms:modified xsi:type="dcterms:W3CDTF">2024-04-15T00:35:00Z</dcterms:modified>
</cp:coreProperties>
</file>